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15030" w:type="dxa"/>
        <w:jc w:val="center"/>
        <w:tblLook w:val="04A0" w:firstRow="1" w:lastRow="0" w:firstColumn="1" w:lastColumn="0" w:noHBand="0" w:noVBand="1"/>
      </w:tblPr>
      <w:tblGrid>
        <w:gridCol w:w="1636"/>
        <w:gridCol w:w="3764"/>
        <w:gridCol w:w="1980"/>
        <w:gridCol w:w="6030"/>
        <w:gridCol w:w="1620"/>
      </w:tblGrid>
      <w:tr w:rsidR="00A76504" w:rsidRPr="004C233F" w14:paraId="02766EFF" w14:textId="77777777" w:rsidTr="00A2209E">
        <w:trPr>
          <w:jc w:val="center"/>
        </w:trPr>
        <w:tc>
          <w:tcPr>
            <w:tcW w:w="15030" w:type="dxa"/>
            <w:gridSpan w:val="5"/>
          </w:tcPr>
          <w:p w14:paraId="468F4C7F" w14:textId="4CC00CB4" w:rsidR="00A76504" w:rsidRPr="004A412E" w:rsidRDefault="00A76504" w:rsidP="00A7650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ppendi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 A: TBBT Academic Cultural Themes</w:t>
            </w:r>
            <w:r w:rsidR="00D27E42">
              <w:rPr>
                <w:rFonts w:ascii="Times New Roman" w:hAnsi="Times New Roman" w:cs="Times New Roman"/>
                <w:bCs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able</w:t>
            </w:r>
          </w:p>
        </w:tc>
      </w:tr>
      <w:tr w:rsidR="004C233F" w:rsidRPr="004C233F" w14:paraId="0903BE03" w14:textId="77777777" w:rsidTr="00B46AA9">
        <w:trPr>
          <w:jc w:val="center"/>
        </w:trPr>
        <w:tc>
          <w:tcPr>
            <w:tcW w:w="1636" w:type="dxa"/>
          </w:tcPr>
          <w:p w14:paraId="148CCB5C" w14:textId="560A66AB" w:rsidR="004C233F" w:rsidRDefault="00B46AA9" w:rsidP="00B4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782A" w:rsidRPr="004C23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C233F" w:rsidRPr="004C233F">
              <w:rPr>
                <w:rFonts w:ascii="Times New Roman" w:hAnsi="Times New Roman" w:cs="Times New Roman"/>
                <w:sz w:val="20"/>
                <w:szCs w:val="20"/>
              </w:rPr>
              <w:t>luster</w:t>
            </w:r>
            <w:r w:rsidR="00E8782A">
              <w:rPr>
                <w:rFonts w:ascii="Times New Roman" w:hAnsi="Times New Roman" w:cs="Times New Roman"/>
                <w:sz w:val="20"/>
                <w:szCs w:val="20"/>
              </w:rPr>
              <w:t xml:space="preserve">s of </w:t>
            </w:r>
            <w:proofErr w:type="spellStart"/>
            <w:proofErr w:type="gramStart"/>
            <w:r w:rsidR="00D27E42">
              <w:rPr>
                <w:rFonts w:ascii="Times New Roman" w:hAnsi="Times New Roman" w:cs="Times New Roman"/>
                <w:sz w:val="20"/>
                <w:szCs w:val="20"/>
              </w:rPr>
              <w:t>Ph.D</w:t>
            </w:r>
            <w:proofErr w:type="spellEnd"/>
            <w:proofErr w:type="gramEnd"/>
            <w:r w:rsidR="00D27E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782A">
              <w:rPr>
                <w:rFonts w:ascii="Times New Roman" w:hAnsi="Times New Roman" w:cs="Times New Roman"/>
                <w:sz w:val="20"/>
                <w:szCs w:val="20"/>
              </w:rPr>
              <w:t>Competency</w:t>
            </w:r>
          </w:p>
          <w:p w14:paraId="78624E08" w14:textId="77777777" w:rsidR="00B46AA9" w:rsidRPr="004C233F" w:rsidRDefault="00B46AA9" w:rsidP="00B4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urette et al., 2016)</w:t>
            </w:r>
          </w:p>
        </w:tc>
        <w:tc>
          <w:tcPr>
            <w:tcW w:w="3764" w:type="dxa"/>
          </w:tcPr>
          <w:p w14:paraId="6E586FEE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CAF45F" w14:textId="77777777" w:rsidR="004C233F" w:rsidRPr="004C233F" w:rsidRDefault="004240FA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8782A">
              <w:rPr>
                <w:rFonts w:ascii="Times New Roman" w:hAnsi="Times New Roman" w:cs="Times New Roman"/>
                <w:sz w:val="20"/>
                <w:szCs w:val="20"/>
              </w:rPr>
              <w:t>ompetencies</w:t>
            </w:r>
          </w:p>
        </w:tc>
        <w:tc>
          <w:tcPr>
            <w:tcW w:w="1980" w:type="dxa"/>
          </w:tcPr>
          <w:p w14:paraId="720DC48A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Latent or manifest content analysis</w:t>
            </w:r>
          </w:p>
        </w:tc>
        <w:tc>
          <w:tcPr>
            <w:tcW w:w="6030" w:type="dxa"/>
          </w:tcPr>
          <w:p w14:paraId="1539CEC8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Scene description</w:t>
            </w:r>
          </w:p>
        </w:tc>
        <w:tc>
          <w:tcPr>
            <w:tcW w:w="1620" w:type="dxa"/>
          </w:tcPr>
          <w:p w14:paraId="0DC2E624" w14:textId="18D305AC" w:rsidR="004C233F" w:rsidRPr="004C233F" w:rsidRDefault="004C233F" w:rsidP="002731D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12E">
              <w:rPr>
                <w:rFonts w:ascii="Times New Roman" w:hAnsi="Times New Roman" w:cs="Times New Roman"/>
                <w:bCs/>
                <w:sz w:val="20"/>
                <w:szCs w:val="20"/>
              </w:rPr>
              <w:t>Season</w:t>
            </w:r>
            <w:r w:rsidR="003E6CD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S)</w:t>
            </w:r>
            <w:r w:rsidRPr="004A412E">
              <w:rPr>
                <w:rFonts w:ascii="Times New Roman" w:hAnsi="Times New Roman" w:cs="Times New Roman"/>
                <w:bCs/>
                <w:sz w:val="20"/>
                <w:szCs w:val="20"/>
              </w:rPr>
              <w:t>, episode</w:t>
            </w:r>
            <w:r w:rsidR="003E6CD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E)</w:t>
            </w:r>
            <w:r w:rsidRPr="004A412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cene</w:t>
            </w:r>
          </w:p>
        </w:tc>
      </w:tr>
      <w:tr w:rsidR="004C233F" w:rsidRPr="004C233F" w14:paraId="52878423" w14:textId="77777777" w:rsidTr="00B46AA9">
        <w:trPr>
          <w:jc w:val="center"/>
        </w:trPr>
        <w:tc>
          <w:tcPr>
            <w:tcW w:w="1636" w:type="dxa"/>
            <w:vMerge w:val="restart"/>
          </w:tcPr>
          <w:p w14:paraId="6F9D1EC7" w14:textId="46EC7075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 xml:space="preserve">Knowledge and 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echnical skills</w:t>
            </w:r>
          </w:p>
        </w:tc>
        <w:tc>
          <w:tcPr>
            <w:tcW w:w="3764" w:type="dxa"/>
          </w:tcPr>
          <w:p w14:paraId="79B2A024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Monodisciplinary</w:t>
            </w:r>
          </w:p>
          <w:p w14:paraId="54B67BFD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7BF7CF0" w14:textId="77777777" w:rsidR="004C233F" w:rsidRPr="004C233F" w:rsidRDefault="00627523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4C233F" w:rsidRPr="004C233F">
              <w:rPr>
                <w:rFonts w:ascii="Times New Roman" w:hAnsi="Times New Roman" w:cs="Times New Roman"/>
                <w:sz w:val="20"/>
                <w:szCs w:val="20"/>
              </w:rPr>
              <w:t>atent</w:t>
            </w:r>
          </w:p>
        </w:tc>
        <w:tc>
          <w:tcPr>
            <w:tcW w:w="6030" w:type="dxa"/>
          </w:tcPr>
          <w:p w14:paraId="0828EFD6" w14:textId="77A31F74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Sheldon as a theoretical phys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ist</w:t>
            </w:r>
          </w:p>
          <w:p w14:paraId="2585A6E8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Leonard as an experimental phys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ist</w:t>
            </w:r>
          </w:p>
          <w:p w14:paraId="1360D4AC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Raj as an Astrophys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ist</w:t>
            </w:r>
          </w:p>
          <w:p w14:paraId="04CB7B6B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 xml:space="preserve">Amy as a </w:t>
            </w:r>
            <w:r w:rsidR="00B46AA9" w:rsidRPr="004C233F">
              <w:rPr>
                <w:rFonts w:ascii="Times New Roman" w:hAnsi="Times New Roman" w:cs="Times New Roman"/>
                <w:sz w:val="20"/>
                <w:szCs w:val="20"/>
              </w:rPr>
              <w:t>Neurobiologist</w:t>
            </w:r>
          </w:p>
          <w:p w14:paraId="0D4A5C71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Bernadette as a microbiologist</w:t>
            </w:r>
          </w:p>
          <w:p w14:paraId="78C900BD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Howard as an Engineer</w:t>
            </w:r>
          </w:p>
        </w:tc>
        <w:tc>
          <w:tcPr>
            <w:tcW w:w="1620" w:type="dxa"/>
          </w:tcPr>
          <w:p w14:paraId="522E3A83" w14:textId="77777777" w:rsidR="004C233F" w:rsidRPr="00B46AA9" w:rsidRDefault="001954E4" w:rsidP="00A765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Throughout the seasons</w:t>
            </w:r>
          </w:p>
        </w:tc>
      </w:tr>
      <w:tr w:rsidR="004C233F" w:rsidRPr="004C233F" w14:paraId="621504B4" w14:textId="77777777" w:rsidTr="00B46AA9">
        <w:trPr>
          <w:jc w:val="center"/>
        </w:trPr>
        <w:tc>
          <w:tcPr>
            <w:tcW w:w="1636" w:type="dxa"/>
            <w:vMerge/>
          </w:tcPr>
          <w:p w14:paraId="33E516AC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76A383CC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Pluridisciplinary</w:t>
            </w:r>
          </w:p>
        </w:tc>
        <w:tc>
          <w:tcPr>
            <w:tcW w:w="1980" w:type="dxa"/>
          </w:tcPr>
          <w:p w14:paraId="7A04159A" w14:textId="77777777" w:rsidR="004C233F" w:rsidRPr="004C233F" w:rsidRDefault="00627523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A412E">
              <w:rPr>
                <w:rFonts w:ascii="Times New Roman" w:hAnsi="Times New Roman" w:cs="Times New Roman"/>
                <w:sz w:val="20"/>
                <w:szCs w:val="20"/>
              </w:rPr>
              <w:t>anifest</w:t>
            </w:r>
          </w:p>
        </w:tc>
        <w:tc>
          <w:tcPr>
            <w:tcW w:w="6030" w:type="dxa"/>
          </w:tcPr>
          <w:p w14:paraId="09BDB5C0" w14:textId="77777777" w:rsidR="004C233F" w:rsidRPr="004C233F" w:rsidRDefault="00B46AA9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and A</w:t>
            </w:r>
            <w:r w:rsidR="004A412E">
              <w:rPr>
                <w:rFonts w:ascii="Times New Roman" w:hAnsi="Times New Roman" w:cs="Times New Roman"/>
                <w:sz w:val="20"/>
                <w:szCs w:val="20"/>
              </w:rPr>
              <w:t xml:space="preserve">my create an experiment based on 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4A412E">
              <w:rPr>
                <w:rFonts w:ascii="Times New Roman" w:hAnsi="Times New Roman" w:cs="Times New Roman"/>
                <w:sz w:val="20"/>
                <w:szCs w:val="20"/>
              </w:rPr>
              <w:t>theory of meme</w:t>
            </w:r>
          </w:p>
        </w:tc>
        <w:tc>
          <w:tcPr>
            <w:tcW w:w="1620" w:type="dxa"/>
          </w:tcPr>
          <w:p w14:paraId="4DF24384" w14:textId="77777777" w:rsidR="004C233F" w:rsidRPr="00B46AA9" w:rsidRDefault="001954E4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S4,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E20</w:t>
            </w:r>
          </w:p>
        </w:tc>
      </w:tr>
      <w:tr w:rsidR="004C233F" w:rsidRPr="004C233F" w14:paraId="47915763" w14:textId="77777777" w:rsidTr="00B46AA9">
        <w:trPr>
          <w:jc w:val="center"/>
        </w:trPr>
        <w:tc>
          <w:tcPr>
            <w:tcW w:w="1636" w:type="dxa"/>
            <w:vMerge/>
          </w:tcPr>
          <w:p w14:paraId="5B6260DB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682A87E0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Teaching</w:t>
            </w:r>
          </w:p>
        </w:tc>
        <w:tc>
          <w:tcPr>
            <w:tcW w:w="1980" w:type="dxa"/>
          </w:tcPr>
          <w:p w14:paraId="42AB7FCE" w14:textId="77777777" w:rsidR="004C233F" w:rsidRPr="004C233F" w:rsidRDefault="00627523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A412E">
              <w:rPr>
                <w:rFonts w:ascii="Times New Roman" w:hAnsi="Times New Roman" w:cs="Times New Roman"/>
                <w:sz w:val="20"/>
                <w:szCs w:val="20"/>
              </w:rPr>
              <w:t>anifest</w:t>
            </w:r>
          </w:p>
        </w:tc>
        <w:tc>
          <w:tcPr>
            <w:tcW w:w="6030" w:type="dxa"/>
          </w:tcPr>
          <w:p w14:paraId="4852DD19" w14:textId="77777777" w:rsidR="004A412E" w:rsidRDefault="004A412E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gets feedback on his teaching</w:t>
            </w:r>
          </w:p>
          <w:p w14:paraId="2DF8EB10" w14:textId="58E9B29B" w:rsidR="004A412E" w:rsidRDefault="004A412E" w:rsidP="004A4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seek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lp to improve his teaching skill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415E9CA1" w14:textId="77777777" w:rsidR="004C233F" w:rsidRPr="004C233F" w:rsidRDefault="004A412E" w:rsidP="00A765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eldon 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Howard’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pability to teach his class</w:t>
            </w:r>
          </w:p>
        </w:tc>
        <w:tc>
          <w:tcPr>
            <w:tcW w:w="1620" w:type="dxa"/>
          </w:tcPr>
          <w:p w14:paraId="65ABA1D4" w14:textId="47FA9502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</w:t>
            </w:r>
            <w:proofErr w:type="gramStart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4,E</w:t>
            </w:r>
            <w:proofErr w:type="gramEnd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14</w:t>
            </w:r>
            <w:r w:rsidR="0073427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;</w:t>
            </w: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3,E10</w:t>
            </w:r>
          </w:p>
          <w:p w14:paraId="046C3DF3" w14:textId="77777777" w:rsidR="004C233F" w:rsidRPr="00B46AA9" w:rsidRDefault="004C233F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33F" w:rsidRPr="004C233F" w14:paraId="54117593" w14:textId="77777777" w:rsidTr="00B46AA9">
        <w:trPr>
          <w:jc w:val="center"/>
        </w:trPr>
        <w:tc>
          <w:tcPr>
            <w:tcW w:w="1636" w:type="dxa"/>
            <w:vMerge/>
          </w:tcPr>
          <w:p w14:paraId="2DD24F14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78306B22" w14:textId="77777777" w:rsidR="004C233F" w:rsidRPr="004C233F" w:rsidRDefault="004C233F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Research Publication</w:t>
            </w:r>
          </w:p>
        </w:tc>
        <w:tc>
          <w:tcPr>
            <w:tcW w:w="1980" w:type="dxa"/>
          </w:tcPr>
          <w:p w14:paraId="748AF262" w14:textId="77777777" w:rsidR="004C233F" w:rsidRPr="004C233F" w:rsidRDefault="00AC099C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 and latent</w:t>
            </w:r>
          </w:p>
        </w:tc>
        <w:tc>
          <w:tcPr>
            <w:tcW w:w="6030" w:type="dxa"/>
          </w:tcPr>
          <w:p w14:paraId="11817D56" w14:textId="1875B826" w:rsidR="004C233F" w:rsidRDefault="00AC099C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y tell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eldon about her published work in ….</w:t>
            </w:r>
          </w:p>
          <w:p w14:paraId="2FB1F6BA" w14:textId="73334EE8" w:rsidR="00AC099C" w:rsidRDefault="00AC099C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claim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 xml:space="preserve">his bo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ublish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s 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</w:p>
          <w:p w14:paraId="59531709" w14:textId="77777777" w:rsidR="00AC099C" w:rsidRDefault="00B46AA9" w:rsidP="004C2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and L</w:t>
            </w:r>
            <w:r w:rsidR="00AC099C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rd</w:t>
            </w:r>
            <w:r w:rsidR="00AC099C">
              <w:rPr>
                <w:rFonts w:ascii="Times New Roman" w:hAnsi="Times New Roman" w:cs="Times New Roman"/>
                <w:sz w:val="20"/>
                <w:szCs w:val="20"/>
              </w:rPr>
              <w:t xml:space="preserve"> disagree on sharing credit for a publication</w:t>
            </w:r>
          </w:p>
          <w:p w14:paraId="63A78976" w14:textId="77777777" w:rsidR="00F2719D" w:rsidRPr="004C233F" w:rsidRDefault="00AC099C" w:rsidP="00F27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 for publication</w:t>
            </w:r>
            <w:r w:rsidR="00F2719D">
              <w:rPr>
                <w:rFonts w:ascii="Times New Roman" w:hAnsi="Times New Roman" w:cs="Times New Roman"/>
                <w:sz w:val="20"/>
                <w:szCs w:val="20"/>
              </w:rPr>
              <w:t xml:space="preserve"> (helium)</w:t>
            </w:r>
          </w:p>
        </w:tc>
        <w:tc>
          <w:tcPr>
            <w:tcW w:w="1620" w:type="dxa"/>
          </w:tcPr>
          <w:p w14:paraId="2D5161DD" w14:textId="12670AAD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</w:t>
            </w:r>
            <w:proofErr w:type="gramStart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5,E</w:t>
            </w:r>
            <w:proofErr w:type="gramEnd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12</w:t>
            </w:r>
            <w:r w:rsidR="0073427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;</w:t>
            </w: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 xml:space="preserve"> S9,E6</w:t>
            </w:r>
          </w:p>
          <w:p w14:paraId="262427A4" w14:textId="77777777" w:rsidR="001954E4" w:rsidRPr="00B46AA9" w:rsidRDefault="001954E4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CD5" w:rsidRPr="004C233F" w14:paraId="48C02749" w14:textId="77777777" w:rsidTr="00B46AA9">
        <w:trPr>
          <w:jc w:val="center"/>
        </w:trPr>
        <w:tc>
          <w:tcPr>
            <w:tcW w:w="1636" w:type="dxa"/>
            <w:vMerge w:val="restart"/>
          </w:tcPr>
          <w:p w14:paraId="3CD86EAE" w14:textId="31D09D4E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 xml:space="preserve">Transferable 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 xml:space="preserve">ompetencies that can be 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ormalized</w:t>
            </w:r>
          </w:p>
        </w:tc>
        <w:tc>
          <w:tcPr>
            <w:tcW w:w="3764" w:type="dxa"/>
          </w:tcPr>
          <w:p w14:paraId="561AE0BA" w14:textId="77777777" w:rsidR="003E6CD5" w:rsidRPr="004C233F" w:rsidRDefault="003E6CD5" w:rsidP="00A765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Knowledge of the professional environment, academic environment and industrial environment</w:t>
            </w:r>
          </w:p>
        </w:tc>
        <w:tc>
          <w:tcPr>
            <w:tcW w:w="1980" w:type="dxa"/>
          </w:tcPr>
          <w:p w14:paraId="602C1F67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 and latent</w:t>
            </w:r>
          </w:p>
        </w:tc>
        <w:tc>
          <w:tcPr>
            <w:tcW w:w="6030" w:type="dxa"/>
          </w:tcPr>
          <w:p w14:paraId="17BD9879" w14:textId="3020BF07" w:rsidR="003E6CD5" w:rsidRDefault="00B46AA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ard, Amy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Leonard’s</w:t>
            </w:r>
            <w:r w:rsidR="003E6CD5">
              <w:rPr>
                <w:rFonts w:ascii="Times New Roman" w:hAnsi="Times New Roman" w:cs="Times New Roman"/>
                <w:sz w:val="20"/>
                <w:szCs w:val="20"/>
              </w:rPr>
              <w:t xml:space="preserve"> laboratory</w:t>
            </w:r>
          </w:p>
          <w:p w14:paraId="5F8F1C91" w14:textId="2B2F853D" w:rsidR="003E6CD5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s offices</w:t>
            </w:r>
          </w:p>
          <w:p w14:paraId="1047D2E0" w14:textId="77777777" w:rsidR="003E6CD5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ence bowl event</w:t>
            </w:r>
          </w:p>
          <w:p w14:paraId="2E7199F1" w14:textId="77777777" w:rsidR="003E6CD5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ard ceremony for Sheldon</w:t>
            </w:r>
          </w:p>
          <w:p w14:paraId="572B7FBA" w14:textId="77777777" w:rsidR="003E6CD5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he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dition of showing new staff around the campus</w:t>
            </w:r>
          </w:p>
          <w:p w14:paraId="3ACFDFDB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nadette working in an industrial setting</w:t>
            </w:r>
          </w:p>
        </w:tc>
        <w:tc>
          <w:tcPr>
            <w:tcW w:w="1620" w:type="dxa"/>
          </w:tcPr>
          <w:p w14:paraId="53CBB3DE" w14:textId="77777777" w:rsidR="003E6CD5" w:rsidRPr="00B46AA9" w:rsidRDefault="001954E4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S12,E17</w:t>
            </w:r>
          </w:p>
        </w:tc>
      </w:tr>
      <w:tr w:rsidR="003E6CD5" w:rsidRPr="004C233F" w14:paraId="3C8DDD7E" w14:textId="77777777" w:rsidTr="00B46AA9">
        <w:trPr>
          <w:jc w:val="center"/>
        </w:trPr>
        <w:tc>
          <w:tcPr>
            <w:tcW w:w="1636" w:type="dxa"/>
            <w:vMerge/>
          </w:tcPr>
          <w:p w14:paraId="0EAFFAFB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103C3266" w14:textId="77777777" w:rsidR="003E6CD5" w:rsidRPr="004C233F" w:rsidRDefault="003E6CD5" w:rsidP="00A765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Professional conduct (regulation, ethics and safety)</w:t>
            </w:r>
          </w:p>
        </w:tc>
        <w:tc>
          <w:tcPr>
            <w:tcW w:w="1980" w:type="dxa"/>
          </w:tcPr>
          <w:p w14:paraId="706623E8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 and latent</w:t>
            </w:r>
          </w:p>
        </w:tc>
        <w:tc>
          <w:tcPr>
            <w:tcW w:w="6030" w:type="dxa"/>
          </w:tcPr>
          <w:p w14:paraId="197C659B" w14:textId="77777777" w:rsidR="003E6CD5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action of published work</w:t>
            </w:r>
          </w:p>
          <w:p w14:paraId="5452BB8E" w14:textId="77777777" w:rsidR="003E6CD5" w:rsidRDefault="00B46AA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eping military</w:t>
            </w:r>
            <w:r w:rsidR="003E6CD5">
              <w:rPr>
                <w:rFonts w:ascii="Times New Roman" w:hAnsi="Times New Roman" w:cs="Times New Roman"/>
                <w:sz w:val="20"/>
                <w:szCs w:val="20"/>
              </w:rPr>
              <w:t xml:space="preserve"> project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E6CD5">
              <w:rPr>
                <w:rFonts w:ascii="Times New Roman" w:hAnsi="Times New Roman" w:cs="Times New Roman"/>
                <w:sz w:val="20"/>
                <w:szCs w:val="20"/>
              </w:rPr>
              <w:t xml:space="preserve"> classified</w:t>
            </w:r>
          </w:p>
          <w:p w14:paraId="04F22509" w14:textId="23CB64CF" w:rsidR="003E6CD5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ers working in 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b us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rtable safety shield</w:t>
            </w:r>
          </w:p>
          <w:p w14:paraId="588373B4" w14:textId="77777777" w:rsidR="00703CA5" w:rsidRPr="004C233F" w:rsidRDefault="00703CA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using sexist language in a workplace</w:t>
            </w:r>
          </w:p>
        </w:tc>
        <w:tc>
          <w:tcPr>
            <w:tcW w:w="1620" w:type="dxa"/>
          </w:tcPr>
          <w:p w14:paraId="45FAAB63" w14:textId="77777777" w:rsidR="003E6CD5" w:rsidRPr="00B46AA9" w:rsidRDefault="001954E4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S9,E6</w:t>
            </w:r>
          </w:p>
        </w:tc>
      </w:tr>
      <w:tr w:rsidR="003E6CD5" w:rsidRPr="004C233F" w14:paraId="5FAA851F" w14:textId="77777777" w:rsidTr="00B46AA9">
        <w:trPr>
          <w:jc w:val="center"/>
        </w:trPr>
        <w:tc>
          <w:tcPr>
            <w:tcW w:w="1636" w:type="dxa"/>
            <w:vMerge/>
          </w:tcPr>
          <w:p w14:paraId="2976ED29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5275152F" w14:textId="6DEA8E66" w:rsidR="003E6CD5" w:rsidRPr="004C233F" w:rsidRDefault="002731D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ademic </w:t>
            </w:r>
            <w:r w:rsidR="003E6CD5" w:rsidRPr="004C233F">
              <w:rPr>
                <w:rFonts w:ascii="Times New Roman" w:hAnsi="Times New Roman" w:cs="Times New Roman"/>
                <w:sz w:val="20"/>
                <w:szCs w:val="20"/>
              </w:rPr>
              <w:t>Communication skills</w:t>
            </w:r>
          </w:p>
        </w:tc>
        <w:tc>
          <w:tcPr>
            <w:tcW w:w="1980" w:type="dxa"/>
          </w:tcPr>
          <w:p w14:paraId="70BA9D5D" w14:textId="77777777" w:rsidR="003E6CD5" w:rsidRPr="004C233F" w:rsidRDefault="00627523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 and latent</w:t>
            </w:r>
          </w:p>
        </w:tc>
        <w:tc>
          <w:tcPr>
            <w:tcW w:w="6030" w:type="dxa"/>
          </w:tcPr>
          <w:p w14:paraId="4233EB33" w14:textId="77777777" w:rsidR="003E6CD5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y and Sheldon on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age o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ademic vocabulary in their conversation</w:t>
            </w:r>
          </w:p>
          <w:p w14:paraId="62D22D1A" w14:textId="77777777" w:rsidR="003E6CD5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age of academic vocabulary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through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show</w:t>
            </w:r>
          </w:p>
          <w:p w14:paraId="5CD2EB74" w14:textId="1C29F418" w:rsidR="00D27E42" w:rsidRPr="004C233F" w:rsidRDefault="00D27E42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fear of public speaking/communication</w:t>
            </w:r>
          </w:p>
        </w:tc>
        <w:tc>
          <w:tcPr>
            <w:tcW w:w="1620" w:type="dxa"/>
          </w:tcPr>
          <w:p w14:paraId="00701C68" w14:textId="77777777" w:rsidR="003E6CD5" w:rsidRDefault="001954E4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gramStart"/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4,E</w:t>
            </w:r>
            <w:proofErr w:type="gramEnd"/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555D423" w14:textId="77777777" w:rsidR="00D27E42" w:rsidRDefault="00D27E42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E773DE" w14:textId="77777777" w:rsidR="00D27E42" w:rsidRDefault="00D27E42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F9882" w14:textId="201B533C" w:rsidR="00D27E42" w:rsidRPr="00B46AA9" w:rsidRDefault="00D27E42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,E18</w:t>
            </w:r>
          </w:p>
        </w:tc>
      </w:tr>
      <w:tr w:rsidR="003E6CD5" w:rsidRPr="004C233F" w14:paraId="75560E88" w14:textId="77777777" w:rsidTr="00B46AA9">
        <w:trPr>
          <w:jc w:val="center"/>
        </w:trPr>
        <w:tc>
          <w:tcPr>
            <w:tcW w:w="1636" w:type="dxa"/>
            <w:vMerge/>
          </w:tcPr>
          <w:p w14:paraId="2BC1E48F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486A03D0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IT skills</w:t>
            </w:r>
          </w:p>
        </w:tc>
        <w:tc>
          <w:tcPr>
            <w:tcW w:w="1980" w:type="dxa"/>
          </w:tcPr>
          <w:p w14:paraId="26210F71" w14:textId="77777777" w:rsidR="003E6CD5" w:rsidRPr="004C233F" w:rsidRDefault="00627523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</w:p>
        </w:tc>
        <w:tc>
          <w:tcPr>
            <w:tcW w:w="6030" w:type="dxa"/>
          </w:tcPr>
          <w:p w14:paraId="5D5A2376" w14:textId="77777777" w:rsidR="003E6CD5" w:rsidRPr="004C233F" w:rsidRDefault="00B46AA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</w:t>
            </w:r>
            <w:r w:rsidR="00E43C0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43C08">
              <w:rPr>
                <w:rFonts w:ascii="Times New Roman" w:hAnsi="Times New Roman" w:cs="Times New Roman"/>
                <w:sz w:val="20"/>
                <w:szCs w:val="20"/>
              </w:rPr>
              <w:t>on consulting for people in an IT store</w:t>
            </w:r>
          </w:p>
        </w:tc>
        <w:tc>
          <w:tcPr>
            <w:tcW w:w="1620" w:type="dxa"/>
          </w:tcPr>
          <w:p w14:paraId="660F55A8" w14:textId="77777777" w:rsidR="003E6CD5" w:rsidRPr="00B46AA9" w:rsidRDefault="001954E4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S1,E16</w:t>
            </w:r>
          </w:p>
        </w:tc>
      </w:tr>
      <w:tr w:rsidR="003E6CD5" w:rsidRPr="004C233F" w14:paraId="701B61F3" w14:textId="77777777" w:rsidTr="00B46AA9">
        <w:trPr>
          <w:jc w:val="center"/>
        </w:trPr>
        <w:tc>
          <w:tcPr>
            <w:tcW w:w="1636" w:type="dxa"/>
            <w:vMerge/>
          </w:tcPr>
          <w:p w14:paraId="017864F5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02C5ADB3" w14:textId="77777777" w:rsidR="003E6CD5" w:rsidRPr="004C233F" w:rsidRDefault="003E6CD5" w:rsidP="003E6C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Innovation management (Scientific watch and</w:t>
            </w:r>
          </w:p>
          <w:p w14:paraId="74A56353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Research valorization)</w:t>
            </w:r>
          </w:p>
        </w:tc>
        <w:tc>
          <w:tcPr>
            <w:tcW w:w="1980" w:type="dxa"/>
          </w:tcPr>
          <w:p w14:paraId="07E04E71" w14:textId="77777777" w:rsidR="003E6CD5" w:rsidRPr="004C233F" w:rsidRDefault="00627523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 and latent</w:t>
            </w:r>
          </w:p>
        </w:tc>
        <w:tc>
          <w:tcPr>
            <w:tcW w:w="6030" w:type="dxa"/>
          </w:tcPr>
          <w:p w14:paraId="432E03C4" w14:textId="77777777" w:rsidR="003E6CD5" w:rsidRDefault="00E43C08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earch funding dinner</w:t>
            </w:r>
          </w:p>
          <w:p w14:paraId="57535151" w14:textId="77777777" w:rsidR="00E43C08" w:rsidRDefault="00E43C08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aboration between university and government agencies</w:t>
            </w:r>
          </w:p>
          <w:p w14:paraId="32636578" w14:textId="77777777" w:rsidR="00627523" w:rsidRDefault="00627523" w:rsidP="00627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sh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nightlight</w:t>
            </w:r>
          </w:p>
          <w:p w14:paraId="2A388CA7" w14:textId="77777777" w:rsidR="00627523" w:rsidRPr="004C233F" w:rsidRDefault="00627523" w:rsidP="00A765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enting 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yers chess game</w:t>
            </w:r>
          </w:p>
        </w:tc>
        <w:tc>
          <w:tcPr>
            <w:tcW w:w="1620" w:type="dxa"/>
          </w:tcPr>
          <w:p w14:paraId="5678B743" w14:textId="77777777" w:rsidR="003E6CD5" w:rsidRPr="00B46AA9" w:rsidRDefault="001954E4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S4,E15</w:t>
            </w:r>
          </w:p>
        </w:tc>
      </w:tr>
      <w:tr w:rsidR="003E6CD5" w:rsidRPr="004C233F" w14:paraId="475E30B1" w14:textId="77777777" w:rsidTr="00B46AA9">
        <w:trPr>
          <w:jc w:val="center"/>
        </w:trPr>
        <w:tc>
          <w:tcPr>
            <w:tcW w:w="1636" w:type="dxa"/>
            <w:vMerge/>
          </w:tcPr>
          <w:p w14:paraId="65899499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6A168C05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Project Management</w:t>
            </w:r>
          </w:p>
        </w:tc>
        <w:tc>
          <w:tcPr>
            <w:tcW w:w="1980" w:type="dxa"/>
          </w:tcPr>
          <w:p w14:paraId="7E067EDE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0" w:type="dxa"/>
          </w:tcPr>
          <w:p w14:paraId="5A3E0FCB" w14:textId="0236C312" w:rsidR="003E6CD5" w:rsidRPr="004C233F" w:rsidRDefault="00E43C08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eldon,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Leonard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Ho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orking on 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litary project</w:t>
            </w:r>
          </w:p>
        </w:tc>
        <w:tc>
          <w:tcPr>
            <w:tcW w:w="1620" w:type="dxa"/>
          </w:tcPr>
          <w:p w14:paraId="19F0D669" w14:textId="77777777" w:rsidR="003E6CD5" w:rsidRPr="00B46AA9" w:rsidRDefault="001954E4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S10,E3</w:t>
            </w:r>
          </w:p>
        </w:tc>
      </w:tr>
      <w:tr w:rsidR="003E6CD5" w:rsidRPr="004C233F" w14:paraId="4AEB6B22" w14:textId="77777777" w:rsidTr="00B46AA9">
        <w:trPr>
          <w:jc w:val="center"/>
        </w:trPr>
        <w:tc>
          <w:tcPr>
            <w:tcW w:w="1636" w:type="dxa"/>
            <w:vMerge/>
          </w:tcPr>
          <w:p w14:paraId="037ED923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345CB73B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Languages</w:t>
            </w:r>
          </w:p>
        </w:tc>
        <w:tc>
          <w:tcPr>
            <w:tcW w:w="1980" w:type="dxa"/>
          </w:tcPr>
          <w:p w14:paraId="63EE3004" w14:textId="0C674FE0" w:rsidR="003E6CD5" w:rsidRPr="004C233F" w:rsidRDefault="00627523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nifest and </w:t>
            </w:r>
            <w:r w:rsidR="002731D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nt</w:t>
            </w:r>
          </w:p>
        </w:tc>
        <w:tc>
          <w:tcPr>
            <w:tcW w:w="6030" w:type="dxa"/>
          </w:tcPr>
          <w:p w14:paraId="43B504A3" w14:textId="77777777" w:rsidR="003E6CD5" w:rsidRDefault="00C07F0C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ard speaks many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languages</w:t>
            </w:r>
          </w:p>
          <w:p w14:paraId="127FAC5F" w14:textId="77777777" w:rsidR="00C07F0C" w:rsidRDefault="00C07F0C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ard teaches Sheldon mandarin</w:t>
            </w:r>
          </w:p>
          <w:p w14:paraId="4704731B" w14:textId="77777777" w:rsidR="00C07F0C" w:rsidRPr="004C233F" w:rsidRDefault="00C07F0C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the scientist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eak </w:t>
            </w:r>
            <w:r w:rsidR="00703CA5">
              <w:rPr>
                <w:rFonts w:ascii="Times New Roman" w:hAnsi="Times New Roman" w:cs="Times New Roman"/>
                <w:sz w:val="20"/>
                <w:szCs w:val="20"/>
              </w:rPr>
              <w:t>Klingon</w:t>
            </w:r>
          </w:p>
        </w:tc>
        <w:tc>
          <w:tcPr>
            <w:tcW w:w="1620" w:type="dxa"/>
          </w:tcPr>
          <w:p w14:paraId="10C0AE4D" w14:textId="77777777" w:rsidR="003E6CD5" w:rsidRPr="00B46AA9" w:rsidRDefault="001954E4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S1,E17</w:t>
            </w:r>
          </w:p>
        </w:tc>
      </w:tr>
      <w:tr w:rsidR="003E6CD5" w:rsidRPr="004C233F" w14:paraId="2A85530F" w14:textId="77777777" w:rsidTr="00B46AA9">
        <w:trPr>
          <w:jc w:val="center"/>
        </w:trPr>
        <w:tc>
          <w:tcPr>
            <w:tcW w:w="1636" w:type="dxa"/>
            <w:vMerge/>
          </w:tcPr>
          <w:p w14:paraId="4479C2CE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0E332F4E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Commercial skills</w:t>
            </w:r>
          </w:p>
        </w:tc>
        <w:tc>
          <w:tcPr>
            <w:tcW w:w="1980" w:type="dxa"/>
          </w:tcPr>
          <w:p w14:paraId="5CAA8E56" w14:textId="77777777" w:rsidR="003E6CD5" w:rsidRPr="004C233F" w:rsidRDefault="00627523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 and latent</w:t>
            </w:r>
          </w:p>
        </w:tc>
        <w:tc>
          <w:tcPr>
            <w:tcW w:w="6030" w:type="dxa"/>
          </w:tcPr>
          <w:p w14:paraId="162372A1" w14:textId="77777777" w:rsidR="003E6CD5" w:rsidRDefault="00C07F0C" w:rsidP="00C07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spends 46% of his income</w:t>
            </w:r>
          </w:p>
          <w:p w14:paraId="68F147DA" w14:textId="4CE72EB1" w:rsidR="00CA5A9B" w:rsidRDefault="00CA5A9B" w:rsidP="00C07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onard help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ny to plan her budget</w:t>
            </w:r>
          </w:p>
          <w:p w14:paraId="0B5E6D56" w14:textId="4866BCDD" w:rsidR="00CA5A9B" w:rsidRDefault="00CA5A9B" w:rsidP="00C07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cientist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ided to invest in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Stuart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ic book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ore business</w:t>
            </w:r>
          </w:p>
          <w:p w14:paraId="40952860" w14:textId="286832BE" w:rsidR="00CA5A9B" w:rsidRPr="004C233F" w:rsidRDefault="00A76504" w:rsidP="00C07F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ard plan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CA5A9B">
              <w:rPr>
                <w:rFonts w:ascii="Times New Roman" w:hAnsi="Times New Roman" w:cs="Times New Roman"/>
                <w:sz w:val="20"/>
                <w:szCs w:val="20"/>
              </w:rPr>
              <w:t xml:space="preserve"> create and se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CA5A9B">
              <w:rPr>
                <w:rFonts w:ascii="Times New Roman" w:hAnsi="Times New Roman" w:cs="Times New Roman"/>
                <w:sz w:val="20"/>
                <w:szCs w:val="20"/>
              </w:rPr>
              <w:t>pat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5A9B">
              <w:rPr>
                <w:rFonts w:ascii="Times New Roman" w:hAnsi="Times New Roman" w:cs="Times New Roman"/>
                <w:sz w:val="20"/>
                <w:szCs w:val="20"/>
              </w:rPr>
              <w:t>to raise his child</w:t>
            </w:r>
          </w:p>
        </w:tc>
        <w:tc>
          <w:tcPr>
            <w:tcW w:w="1620" w:type="dxa"/>
          </w:tcPr>
          <w:p w14:paraId="353AC431" w14:textId="77777777" w:rsidR="003E6CD5" w:rsidRPr="00B46AA9" w:rsidRDefault="001954E4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S9.E16</w:t>
            </w:r>
          </w:p>
        </w:tc>
      </w:tr>
      <w:tr w:rsidR="003E6CD5" w:rsidRPr="004C233F" w14:paraId="77890F1A" w14:textId="77777777" w:rsidTr="00B46AA9">
        <w:trPr>
          <w:jc w:val="center"/>
        </w:trPr>
        <w:tc>
          <w:tcPr>
            <w:tcW w:w="1636" w:type="dxa"/>
            <w:vMerge/>
          </w:tcPr>
          <w:p w14:paraId="57D03652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69C0D9C1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Administrative management</w:t>
            </w:r>
          </w:p>
        </w:tc>
        <w:tc>
          <w:tcPr>
            <w:tcW w:w="1980" w:type="dxa"/>
          </w:tcPr>
          <w:p w14:paraId="266EA585" w14:textId="77777777" w:rsidR="003E6CD5" w:rsidRPr="004C233F" w:rsidRDefault="00E8782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</w:t>
            </w:r>
          </w:p>
        </w:tc>
        <w:tc>
          <w:tcPr>
            <w:tcW w:w="6030" w:type="dxa"/>
          </w:tcPr>
          <w:p w14:paraId="7DD0A213" w14:textId="406F6F4D" w:rsidR="00A46FAC" w:rsidRPr="004C233F" w:rsidRDefault="00627523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hire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assistant</w:t>
            </w:r>
          </w:p>
        </w:tc>
        <w:tc>
          <w:tcPr>
            <w:tcW w:w="1620" w:type="dxa"/>
          </w:tcPr>
          <w:p w14:paraId="47E6AD09" w14:textId="77777777" w:rsidR="003E6CD5" w:rsidRPr="00B46AA9" w:rsidRDefault="001954E4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S3,E5</w:t>
            </w:r>
          </w:p>
        </w:tc>
      </w:tr>
      <w:tr w:rsidR="006A1CBF" w:rsidRPr="004C233F" w14:paraId="482A5A71" w14:textId="77777777" w:rsidTr="00B46AA9">
        <w:trPr>
          <w:jc w:val="center"/>
        </w:trPr>
        <w:tc>
          <w:tcPr>
            <w:tcW w:w="1636" w:type="dxa"/>
          </w:tcPr>
          <w:p w14:paraId="60155AAB" w14:textId="77777777" w:rsidR="006A1CBF" w:rsidRPr="004C233F" w:rsidRDefault="006A1CBF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2E4446A3" w14:textId="77777777" w:rsidR="006A1CBF" w:rsidRPr="00B46AA9" w:rsidRDefault="006A1CBF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Categorization in academics</w:t>
            </w:r>
          </w:p>
        </w:tc>
        <w:tc>
          <w:tcPr>
            <w:tcW w:w="1980" w:type="dxa"/>
          </w:tcPr>
          <w:p w14:paraId="0C56A001" w14:textId="77777777" w:rsidR="006A1CBF" w:rsidRPr="00B46AA9" w:rsidRDefault="00B46AA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A1CBF" w:rsidRPr="00B46AA9">
              <w:rPr>
                <w:rFonts w:ascii="Times New Roman" w:hAnsi="Times New Roman" w:cs="Times New Roman"/>
                <w:sz w:val="20"/>
                <w:szCs w:val="20"/>
              </w:rPr>
              <w:t>anifest</w:t>
            </w:r>
          </w:p>
        </w:tc>
        <w:tc>
          <w:tcPr>
            <w:tcW w:w="6030" w:type="dxa"/>
          </w:tcPr>
          <w:p w14:paraId="7244F018" w14:textId="0E0DB35E" w:rsidR="006A1CBF" w:rsidRPr="00B46AA9" w:rsidRDefault="00B46AA9" w:rsidP="006A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, R</w:t>
            </w:r>
            <w:r w:rsidR="006A1CBF" w:rsidRPr="00B46AA9">
              <w:rPr>
                <w:rFonts w:ascii="Times New Roman" w:hAnsi="Times New Roman" w:cs="Times New Roman"/>
                <w:sz w:val="20"/>
                <w:szCs w:val="20"/>
              </w:rPr>
              <w:t>aj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A1CBF" w:rsidRPr="00B46AA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Leonard</w:t>
            </w:r>
            <w:r w:rsidR="006A1CBF" w:rsidRPr="00B46AA9">
              <w:rPr>
                <w:rFonts w:ascii="Times New Roman" w:hAnsi="Times New Roman" w:cs="Times New Roman"/>
                <w:sz w:val="20"/>
                <w:szCs w:val="20"/>
              </w:rPr>
              <w:t xml:space="preserve"> are competing for 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6A1CBF" w:rsidRPr="00B46AA9">
              <w:rPr>
                <w:rFonts w:ascii="Times New Roman" w:hAnsi="Times New Roman" w:cs="Times New Roman"/>
                <w:sz w:val="20"/>
                <w:szCs w:val="20"/>
              </w:rPr>
              <w:t>tenure position</w:t>
            </w:r>
          </w:p>
          <w:p w14:paraId="59BBCF97" w14:textId="77777777" w:rsidR="006A1CBF" w:rsidRPr="00B46AA9" w:rsidRDefault="006A1CBF" w:rsidP="006A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 xml:space="preserve">Sheldon is promoted to 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junior professorship</w:t>
            </w:r>
          </w:p>
        </w:tc>
        <w:tc>
          <w:tcPr>
            <w:tcW w:w="1620" w:type="dxa"/>
          </w:tcPr>
          <w:p w14:paraId="1517ABE6" w14:textId="77777777" w:rsidR="006A1CBF" w:rsidRPr="00B46AA9" w:rsidRDefault="006A1CBF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S8,E2</w:t>
            </w:r>
          </w:p>
        </w:tc>
      </w:tr>
      <w:tr w:rsidR="006A1CBF" w:rsidRPr="004C233F" w14:paraId="234C6E9E" w14:textId="77777777" w:rsidTr="00B46AA9">
        <w:trPr>
          <w:jc w:val="center"/>
        </w:trPr>
        <w:tc>
          <w:tcPr>
            <w:tcW w:w="1636" w:type="dxa"/>
          </w:tcPr>
          <w:p w14:paraId="1BDC6A42" w14:textId="77777777" w:rsidR="006A1CBF" w:rsidRPr="004C233F" w:rsidRDefault="006A1CBF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71E52B35" w14:textId="77777777" w:rsidR="006A1CBF" w:rsidRPr="00B46AA9" w:rsidRDefault="006A1CBF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Imposter syndrome</w:t>
            </w:r>
          </w:p>
        </w:tc>
        <w:tc>
          <w:tcPr>
            <w:tcW w:w="1980" w:type="dxa"/>
          </w:tcPr>
          <w:p w14:paraId="7FB78A29" w14:textId="77777777" w:rsidR="006A1CBF" w:rsidRPr="00B46AA9" w:rsidRDefault="006A1CBF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</w:p>
        </w:tc>
        <w:tc>
          <w:tcPr>
            <w:tcW w:w="6030" w:type="dxa"/>
          </w:tcPr>
          <w:p w14:paraId="3F3C351D" w14:textId="3EA6E12F" w:rsidR="006A1CBF" w:rsidRPr="00B46AA9" w:rsidRDefault="006A1CBF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Amy shed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 xml:space="preserve"> light on the concept of impostor syndrome that affect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 xml:space="preserve"> most academics</w:t>
            </w:r>
          </w:p>
        </w:tc>
        <w:tc>
          <w:tcPr>
            <w:tcW w:w="1620" w:type="dxa"/>
          </w:tcPr>
          <w:p w14:paraId="03CE7ADF" w14:textId="77777777" w:rsidR="006A1CBF" w:rsidRPr="00B46AA9" w:rsidRDefault="006A1CBF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sz w:val="20"/>
                <w:szCs w:val="20"/>
              </w:rPr>
              <w:t>S12,E18</w:t>
            </w:r>
          </w:p>
        </w:tc>
      </w:tr>
      <w:tr w:rsidR="003E6CD5" w:rsidRPr="004C233F" w14:paraId="2170EB5E" w14:textId="77777777" w:rsidTr="00B46AA9">
        <w:trPr>
          <w:jc w:val="center"/>
        </w:trPr>
        <w:tc>
          <w:tcPr>
            <w:tcW w:w="1636" w:type="dxa"/>
            <w:vMerge w:val="restart"/>
          </w:tcPr>
          <w:p w14:paraId="463C6051" w14:textId="328C0411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 xml:space="preserve">Transferable 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 xml:space="preserve">ompetencies that cannot be 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ormalized</w:t>
            </w:r>
          </w:p>
        </w:tc>
        <w:tc>
          <w:tcPr>
            <w:tcW w:w="3764" w:type="dxa"/>
          </w:tcPr>
          <w:p w14:paraId="1547D0C1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Lateral thinking</w:t>
            </w:r>
          </w:p>
        </w:tc>
        <w:tc>
          <w:tcPr>
            <w:tcW w:w="1980" w:type="dxa"/>
          </w:tcPr>
          <w:p w14:paraId="7F2040F8" w14:textId="77777777" w:rsidR="003E6CD5" w:rsidRPr="004C233F" w:rsidRDefault="00627523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</w:t>
            </w:r>
          </w:p>
        </w:tc>
        <w:tc>
          <w:tcPr>
            <w:tcW w:w="6030" w:type="dxa"/>
          </w:tcPr>
          <w:p w14:paraId="13696787" w14:textId="446D3476" w:rsidR="003E6CD5" w:rsidRPr="004C233F" w:rsidRDefault="00703CA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providing solution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dle 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 issue</w:t>
            </w:r>
          </w:p>
        </w:tc>
        <w:tc>
          <w:tcPr>
            <w:tcW w:w="1620" w:type="dxa"/>
          </w:tcPr>
          <w:p w14:paraId="4DB55C37" w14:textId="77777777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2</w:t>
            </w:r>
            <w:proofErr w:type="gramStart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.,E</w:t>
            </w:r>
            <w:proofErr w:type="gramEnd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22</w:t>
            </w:r>
          </w:p>
          <w:p w14:paraId="419F9055" w14:textId="77777777" w:rsidR="003E6CD5" w:rsidRPr="00B46AA9" w:rsidRDefault="003E6CD5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CD5" w:rsidRPr="004C233F" w14:paraId="7131C3BB" w14:textId="77777777" w:rsidTr="00B46AA9">
        <w:trPr>
          <w:jc w:val="center"/>
        </w:trPr>
        <w:tc>
          <w:tcPr>
            <w:tcW w:w="1636" w:type="dxa"/>
            <w:vMerge/>
          </w:tcPr>
          <w:p w14:paraId="04022A80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62253090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Cognitive abilities</w:t>
            </w:r>
          </w:p>
        </w:tc>
        <w:tc>
          <w:tcPr>
            <w:tcW w:w="1980" w:type="dxa"/>
          </w:tcPr>
          <w:p w14:paraId="47C4E9C4" w14:textId="77777777" w:rsidR="003E6CD5" w:rsidRPr="0077793C" w:rsidRDefault="00627523" w:rsidP="003E6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</w:p>
        </w:tc>
        <w:tc>
          <w:tcPr>
            <w:tcW w:w="6030" w:type="dxa"/>
          </w:tcPr>
          <w:p w14:paraId="6848DBCB" w14:textId="77777777" w:rsidR="003E6CD5" w:rsidRPr="004C233F" w:rsidRDefault="00A46FAC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detic memory</w:t>
            </w:r>
          </w:p>
        </w:tc>
        <w:tc>
          <w:tcPr>
            <w:tcW w:w="1620" w:type="dxa"/>
          </w:tcPr>
          <w:p w14:paraId="4E24E18C" w14:textId="77777777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3, E5</w:t>
            </w:r>
          </w:p>
          <w:p w14:paraId="77ED99CA" w14:textId="77777777" w:rsidR="003E6CD5" w:rsidRPr="00B46AA9" w:rsidRDefault="003E6CD5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CD5" w:rsidRPr="004C233F" w14:paraId="46EDAEF7" w14:textId="77777777" w:rsidTr="00B46AA9">
        <w:trPr>
          <w:jc w:val="center"/>
        </w:trPr>
        <w:tc>
          <w:tcPr>
            <w:tcW w:w="1636" w:type="dxa"/>
            <w:vMerge/>
          </w:tcPr>
          <w:p w14:paraId="1D2EC5C3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266581D0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Complex problems management</w:t>
            </w:r>
          </w:p>
        </w:tc>
        <w:tc>
          <w:tcPr>
            <w:tcW w:w="1980" w:type="dxa"/>
          </w:tcPr>
          <w:p w14:paraId="1F31D657" w14:textId="77777777" w:rsidR="003E6CD5" w:rsidRPr="004C233F" w:rsidRDefault="00B46AA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</w:p>
        </w:tc>
        <w:tc>
          <w:tcPr>
            <w:tcW w:w="6030" w:type="dxa"/>
          </w:tcPr>
          <w:p w14:paraId="55F88FE9" w14:textId="77A94A01" w:rsidR="003E6CD5" w:rsidRPr="004C233F" w:rsidRDefault="00B46AA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manage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ntal breakdown because of overthinking</w:t>
            </w:r>
          </w:p>
        </w:tc>
        <w:tc>
          <w:tcPr>
            <w:tcW w:w="1620" w:type="dxa"/>
          </w:tcPr>
          <w:p w14:paraId="3BB5C259" w14:textId="77777777" w:rsidR="003E6CD5" w:rsidRPr="00B46AA9" w:rsidRDefault="00B46AA9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, E14</w:t>
            </w:r>
          </w:p>
        </w:tc>
      </w:tr>
      <w:tr w:rsidR="003E6CD5" w:rsidRPr="004C233F" w14:paraId="7158706D" w14:textId="77777777" w:rsidTr="00B46AA9">
        <w:trPr>
          <w:jc w:val="center"/>
        </w:trPr>
        <w:tc>
          <w:tcPr>
            <w:tcW w:w="1636" w:type="dxa"/>
            <w:vMerge/>
          </w:tcPr>
          <w:p w14:paraId="275E2362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61801E6C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Ability to collaborate</w:t>
            </w:r>
          </w:p>
        </w:tc>
        <w:tc>
          <w:tcPr>
            <w:tcW w:w="1980" w:type="dxa"/>
          </w:tcPr>
          <w:p w14:paraId="0B1BFB71" w14:textId="77777777" w:rsidR="003E6CD5" w:rsidRPr="004C233F" w:rsidRDefault="00627523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</w:p>
        </w:tc>
        <w:tc>
          <w:tcPr>
            <w:tcW w:w="6030" w:type="dxa"/>
          </w:tcPr>
          <w:p w14:paraId="4B89C83C" w14:textId="77777777" w:rsidR="003E6CD5" w:rsidRPr="004C233F" w:rsidRDefault="00A46FAC" w:rsidP="00B4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four main char</w:t>
            </w:r>
            <w:r w:rsidR="00C65EB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ers collaborate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ny occasions </w:t>
            </w:r>
          </w:p>
        </w:tc>
        <w:tc>
          <w:tcPr>
            <w:tcW w:w="1620" w:type="dxa"/>
          </w:tcPr>
          <w:p w14:paraId="7FD389BF" w14:textId="77777777" w:rsidR="003E6CD5" w:rsidRPr="00B46AA9" w:rsidRDefault="00B46AA9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10, E2</w:t>
            </w:r>
          </w:p>
        </w:tc>
      </w:tr>
      <w:tr w:rsidR="003E6CD5" w:rsidRPr="004C233F" w14:paraId="7EE2C3B3" w14:textId="77777777" w:rsidTr="00B46AA9">
        <w:trPr>
          <w:jc w:val="center"/>
        </w:trPr>
        <w:tc>
          <w:tcPr>
            <w:tcW w:w="1636" w:type="dxa"/>
            <w:vMerge/>
          </w:tcPr>
          <w:p w14:paraId="68DDF22B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25A03D1B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Leadership</w:t>
            </w:r>
          </w:p>
        </w:tc>
        <w:tc>
          <w:tcPr>
            <w:tcW w:w="1980" w:type="dxa"/>
          </w:tcPr>
          <w:p w14:paraId="0F54F45A" w14:textId="77777777" w:rsidR="003E6CD5" w:rsidRPr="004C233F" w:rsidRDefault="00627523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</w:p>
        </w:tc>
        <w:tc>
          <w:tcPr>
            <w:tcW w:w="6030" w:type="dxa"/>
          </w:tcPr>
          <w:p w14:paraId="492ED55F" w14:textId="5293559F" w:rsidR="003E6CD5" w:rsidRPr="004C233F" w:rsidRDefault="00A46FAC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onard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adership role</w:t>
            </w:r>
          </w:p>
        </w:tc>
        <w:tc>
          <w:tcPr>
            <w:tcW w:w="1620" w:type="dxa"/>
          </w:tcPr>
          <w:p w14:paraId="24BC6B97" w14:textId="77777777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</w:t>
            </w:r>
            <w:proofErr w:type="gramStart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12,E</w:t>
            </w:r>
            <w:proofErr w:type="gramEnd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7</w:t>
            </w:r>
          </w:p>
          <w:p w14:paraId="6B783DAB" w14:textId="77777777" w:rsidR="003E6CD5" w:rsidRPr="00B46AA9" w:rsidRDefault="003E6CD5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CD5" w:rsidRPr="004C233F" w14:paraId="7741D6F0" w14:textId="77777777" w:rsidTr="00B46AA9">
        <w:trPr>
          <w:trHeight w:val="547"/>
          <w:jc w:val="center"/>
        </w:trPr>
        <w:tc>
          <w:tcPr>
            <w:tcW w:w="1636" w:type="dxa"/>
            <w:vMerge/>
          </w:tcPr>
          <w:p w14:paraId="5C7AB086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69D2E051" w14:textId="77777777" w:rsidR="003E6CD5" w:rsidRPr="004C233F" w:rsidRDefault="00B46AA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mwork</w:t>
            </w:r>
          </w:p>
        </w:tc>
        <w:tc>
          <w:tcPr>
            <w:tcW w:w="1980" w:type="dxa"/>
          </w:tcPr>
          <w:p w14:paraId="59F462E2" w14:textId="77777777" w:rsidR="003E6CD5" w:rsidRPr="004C233F" w:rsidRDefault="00627523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</w:t>
            </w:r>
          </w:p>
        </w:tc>
        <w:tc>
          <w:tcPr>
            <w:tcW w:w="6030" w:type="dxa"/>
          </w:tcPr>
          <w:p w14:paraId="0F8261AE" w14:textId="1F1A45B0" w:rsidR="00B46AA9" w:rsidRPr="00B46AA9" w:rsidRDefault="00B46AA9" w:rsidP="00B46AA9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n the annual</w:t>
            </w:r>
            <w:r w:rsidR="00A7650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physics bow</w:t>
            </w:r>
            <w:r w:rsidR="0073427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l</w:t>
            </w:r>
            <w:r w:rsidR="00A7650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competition,</w:t>
            </w: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learn</w:t>
            </w:r>
            <w:r w:rsidR="0073427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ng</w:t>
            </w: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ow to be a team player</w:t>
            </w:r>
          </w:p>
          <w:p w14:paraId="17EA0111" w14:textId="77777777" w:rsidR="003E6CD5" w:rsidRPr="00B46AA9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737AD24" w14:textId="77777777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1, E13</w:t>
            </w:r>
          </w:p>
          <w:p w14:paraId="7DF9E7E2" w14:textId="77777777" w:rsidR="003E6CD5" w:rsidRPr="00B46AA9" w:rsidRDefault="003E6CD5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0FA" w:rsidRPr="004C233F" w14:paraId="3514B5DF" w14:textId="77777777" w:rsidTr="00B46AA9">
        <w:trPr>
          <w:jc w:val="center"/>
        </w:trPr>
        <w:tc>
          <w:tcPr>
            <w:tcW w:w="1636" w:type="dxa"/>
            <w:vMerge w:val="restart"/>
          </w:tcPr>
          <w:p w14:paraId="33DFAF8C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Dispositions</w:t>
            </w:r>
          </w:p>
        </w:tc>
        <w:tc>
          <w:tcPr>
            <w:tcW w:w="3764" w:type="dxa"/>
          </w:tcPr>
          <w:p w14:paraId="275E592A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using</w:t>
            </w:r>
          </w:p>
        </w:tc>
        <w:tc>
          <w:tcPr>
            <w:tcW w:w="1980" w:type="dxa"/>
          </w:tcPr>
          <w:p w14:paraId="698F68C9" w14:textId="77777777" w:rsidR="004240FA" w:rsidRPr="004C233F" w:rsidRDefault="006C5790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</w:t>
            </w:r>
          </w:p>
        </w:tc>
        <w:tc>
          <w:tcPr>
            <w:tcW w:w="6030" w:type="dxa"/>
          </w:tcPr>
          <w:p w14:paraId="3DB3E0A1" w14:textId="4DF03D70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cientist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eate a technique that will make them focus on 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sk </w:t>
            </w:r>
          </w:p>
        </w:tc>
        <w:tc>
          <w:tcPr>
            <w:tcW w:w="1620" w:type="dxa"/>
          </w:tcPr>
          <w:p w14:paraId="38BD52C3" w14:textId="77777777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</w:t>
            </w:r>
            <w:proofErr w:type="gramStart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8,E</w:t>
            </w:r>
            <w:proofErr w:type="gramEnd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5</w:t>
            </w:r>
          </w:p>
          <w:p w14:paraId="521CC740" w14:textId="77777777" w:rsidR="004240FA" w:rsidRPr="00B46AA9" w:rsidRDefault="004240FA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93C" w:rsidRPr="004C233F" w14:paraId="482383C7" w14:textId="77777777" w:rsidTr="0077793C">
        <w:trPr>
          <w:jc w:val="center"/>
        </w:trPr>
        <w:tc>
          <w:tcPr>
            <w:tcW w:w="1636" w:type="dxa"/>
            <w:vMerge/>
          </w:tcPr>
          <w:p w14:paraId="58A5420B" w14:textId="77777777" w:rsidR="0077793C" w:rsidRPr="004C233F" w:rsidRDefault="0077793C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  <w:shd w:val="clear" w:color="auto" w:fill="auto"/>
          </w:tcPr>
          <w:p w14:paraId="56E38107" w14:textId="0DBAB1BD" w:rsidR="0077793C" w:rsidRPr="0077793C" w:rsidRDefault="0077793C" w:rsidP="003E6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93C">
              <w:rPr>
                <w:rFonts w:ascii="Times New Roman" w:hAnsi="Times New Roman" w:cs="Times New Roman"/>
                <w:sz w:val="20"/>
                <w:szCs w:val="20"/>
              </w:rPr>
              <w:t>Curiosity</w:t>
            </w:r>
          </w:p>
        </w:tc>
        <w:tc>
          <w:tcPr>
            <w:tcW w:w="1980" w:type="dxa"/>
          </w:tcPr>
          <w:p w14:paraId="70D9CBFF" w14:textId="391EC951" w:rsidR="0077793C" w:rsidRPr="0077793C" w:rsidRDefault="0077793C" w:rsidP="003E6CD5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anifest</w:t>
            </w:r>
          </w:p>
        </w:tc>
        <w:tc>
          <w:tcPr>
            <w:tcW w:w="6030" w:type="dxa"/>
          </w:tcPr>
          <w:p w14:paraId="6E73E966" w14:textId="29D4C19F" w:rsidR="0077793C" w:rsidRPr="0077793C" w:rsidRDefault="0077793C" w:rsidP="003E6CD5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j, Howard and Sheldon searching</w:t>
            </w:r>
            <w:r w:rsidRPr="002B6F4B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ickets</w:t>
            </w:r>
            <w:r w:rsidRPr="002B6F4B">
              <w:rPr>
                <w:rFonts w:ascii="Times New Roman" w:hAnsi="Times New Roman" w:cs="Times New Roman"/>
                <w:sz w:val="20"/>
                <w:szCs w:val="20"/>
              </w:rPr>
              <w:t xml:space="preserve"> in order to determine their species</w:t>
            </w:r>
          </w:p>
        </w:tc>
        <w:tc>
          <w:tcPr>
            <w:tcW w:w="1620" w:type="dxa"/>
          </w:tcPr>
          <w:p w14:paraId="6FCDE051" w14:textId="67DE58C0" w:rsidR="0077793C" w:rsidRPr="0077793C" w:rsidRDefault="0077793C" w:rsidP="00836398">
            <w:pPr>
              <w:jc w:val="center"/>
              <w:rPr>
                <w:rFonts w:ascii="Times New Roman" w:hAnsi="Times New Roman" w:cs="Times New Roman"/>
                <w:color w:val="FFFFFF" w:themeColor="background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FFFF" w:themeColor="background1"/>
                <w:kern w:val="24"/>
                <w:sz w:val="20"/>
                <w:szCs w:val="20"/>
              </w:rPr>
              <w:t>S3, E2</w:t>
            </w:r>
          </w:p>
        </w:tc>
      </w:tr>
      <w:tr w:rsidR="004240FA" w:rsidRPr="004C233F" w14:paraId="0C5B526B" w14:textId="77777777" w:rsidTr="00B46AA9">
        <w:trPr>
          <w:jc w:val="center"/>
        </w:trPr>
        <w:tc>
          <w:tcPr>
            <w:tcW w:w="1636" w:type="dxa"/>
            <w:vMerge/>
          </w:tcPr>
          <w:p w14:paraId="7691FAC2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594DE102" w14:textId="77777777" w:rsidR="004240FA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uasion</w:t>
            </w:r>
          </w:p>
        </w:tc>
        <w:tc>
          <w:tcPr>
            <w:tcW w:w="1980" w:type="dxa"/>
          </w:tcPr>
          <w:p w14:paraId="1BBDDF5F" w14:textId="77777777" w:rsidR="004240FA" w:rsidRPr="004C233F" w:rsidRDefault="006C5790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</w:t>
            </w:r>
          </w:p>
        </w:tc>
        <w:tc>
          <w:tcPr>
            <w:tcW w:w="6030" w:type="dxa"/>
          </w:tcPr>
          <w:p w14:paraId="5E2F0A97" w14:textId="24872325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persuade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Ho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sh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ow his paper to Stephen Hawking</w:t>
            </w:r>
          </w:p>
        </w:tc>
        <w:tc>
          <w:tcPr>
            <w:tcW w:w="1620" w:type="dxa"/>
          </w:tcPr>
          <w:p w14:paraId="4DB61CD8" w14:textId="77777777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</w:t>
            </w:r>
            <w:proofErr w:type="gramStart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5,E</w:t>
            </w:r>
            <w:proofErr w:type="gramEnd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21</w:t>
            </w:r>
          </w:p>
          <w:p w14:paraId="5E7D6A13" w14:textId="77777777" w:rsidR="004240FA" w:rsidRPr="00B46AA9" w:rsidRDefault="004240FA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0FA" w:rsidRPr="004C233F" w14:paraId="6BF76048" w14:textId="77777777" w:rsidTr="00B46AA9">
        <w:trPr>
          <w:jc w:val="center"/>
        </w:trPr>
        <w:tc>
          <w:tcPr>
            <w:tcW w:w="1636" w:type="dxa"/>
            <w:vMerge/>
          </w:tcPr>
          <w:p w14:paraId="26757B7C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040F08C3" w14:textId="77777777" w:rsidR="004240FA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ality</w:t>
            </w:r>
          </w:p>
        </w:tc>
        <w:tc>
          <w:tcPr>
            <w:tcW w:w="1980" w:type="dxa"/>
          </w:tcPr>
          <w:p w14:paraId="4FCFC39B" w14:textId="77777777" w:rsidR="004240FA" w:rsidRPr="004C233F" w:rsidRDefault="006C5790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</w:t>
            </w:r>
          </w:p>
        </w:tc>
        <w:tc>
          <w:tcPr>
            <w:tcW w:w="6030" w:type="dxa"/>
          </w:tcPr>
          <w:p w14:paraId="708FF5EF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onard’s work is considered derivative</w:t>
            </w:r>
          </w:p>
        </w:tc>
        <w:tc>
          <w:tcPr>
            <w:tcW w:w="1620" w:type="dxa"/>
          </w:tcPr>
          <w:p w14:paraId="5DDACFDA" w14:textId="77777777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</w:t>
            </w:r>
            <w:proofErr w:type="gramStart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3,E</w:t>
            </w:r>
            <w:proofErr w:type="gramEnd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10</w:t>
            </w:r>
          </w:p>
          <w:p w14:paraId="2E64CC1E" w14:textId="77777777" w:rsidR="004240FA" w:rsidRPr="00B46AA9" w:rsidRDefault="004240FA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0FA" w:rsidRPr="004C233F" w14:paraId="4D87EBE8" w14:textId="77777777" w:rsidTr="00B46AA9">
        <w:trPr>
          <w:jc w:val="center"/>
        </w:trPr>
        <w:tc>
          <w:tcPr>
            <w:tcW w:w="1636" w:type="dxa"/>
            <w:vMerge/>
          </w:tcPr>
          <w:p w14:paraId="0C358BA4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7D3AD230" w14:textId="77777777" w:rsidR="004240FA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satility</w:t>
            </w:r>
          </w:p>
        </w:tc>
        <w:tc>
          <w:tcPr>
            <w:tcW w:w="1980" w:type="dxa"/>
          </w:tcPr>
          <w:p w14:paraId="549E83CE" w14:textId="77777777" w:rsidR="004240FA" w:rsidRPr="004C233F" w:rsidRDefault="006C5790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</w:p>
        </w:tc>
        <w:tc>
          <w:tcPr>
            <w:tcW w:w="6030" w:type="dxa"/>
          </w:tcPr>
          <w:p w14:paraId="60336627" w14:textId="1471DCFD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nowledge in differen</w:t>
            </w:r>
            <w:r w:rsidR="007B651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ields </w:t>
            </w:r>
          </w:p>
        </w:tc>
        <w:tc>
          <w:tcPr>
            <w:tcW w:w="1620" w:type="dxa"/>
          </w:tcPr>
          <w:p w14:paraId="2EE2CAB9" w14:textId="6F378D94" w:rsidR="004240FA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3,E22</w:t>
            </w:r>
            <w:r w:rsidR="0073427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;</w:t>
            </w: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1,E4</w:t>
            </w:r>
          </w:p>
        </w:tc>
      </w:tr>
      <w:tr w:rsidR="004240FA" w:rsidRPr="004C233F" w14:paraId="5DDE6A24" w14:textId="77777777" w:rsidTr="00B46AA9">
        <w:trPr>
          <w:jc w:val="center"/>
        </w:trPr>
        <w:tc>
          <w:tcPr>
            <w:tcW w:w="1636" w:type="dxa"/>
            <w:vMerge/>
          </w:tcPr>
          <w:p w14:paraId="7271EECE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17E358A3" w14:textId="77777777" w:rsidR="004240FA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980" w:type="dxa"/>
          </w:tcPr>
          <w:p w14:paraId="07CC2C2D" w14:textId="77777777" w:rsidR="004240FA" w:rsidRPr="004C233F" w:rsidRDefault="006C5790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</w:t>
            </w:r>
          </w:p>
        </w:tc>
        <w:tc>
          <w:tcPr>
            <w:tcW w:w="6030" w:type="dxa"/>
          </w:tcPr>
          <w:p w14:paraId="3EC76E59" w14:textId="413F6565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ientific accuracy of </w:t>
            </w:r>
            <w:r w:rsidR="007B65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perman theory</w:t>
            </w:r>
          </w:p>
        </w:tc>
        <w:tc>
          <w:tcPr>
            <w:tcW w:w="1620" w:type="dxa"/>
          </w:tcPr>
          <w:p w14:paraId="03E1286C" w14:textId="77777777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</w:t>
            </w:r>
            <w:proofErr w:type="gramStart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1,E</w:t>
            </w:r>
            <w:proofErr w:type="gramEnd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2</w:t>
            </w:r>
          </w:p>
          <w:p w14:paraId="6FD873C6" w14:textId="77777777" w:rsidR="004240FA" w:rsidRPr="00B46AA9" w:rsidRDefault="004240FA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0FA" w:rsidRPr="004C233F" w14:paraId="0172CE95" w14:textId="77777777" w:rsidTr="00B46AA9">
        <w:trPr>
          <w:jc w:val="center"/>
        </w:trPr>
        <w:tc>
          <w:tcPr>
            <w:tcW w:w="1636" w:type="dxa"/>
            <w:vMerge w:val="restart"/>
          </w:tcPr>
          <w:p w14:paraId="389AC09E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</w:p>
        </w:tc>
        <w:tc>
          <w:tcPr>
            <w:tcW w:w="3764" w:type="dxa"/>
          </w:tcPr>
          <w:p w14:paraId="23DC4990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eamer</w:t>
            </w:r>
          </w:p>
        </w:tc>
        <w:tc>
          <w:tcPr>
            <w:tcW w:w="1980" w:type="dxa"/>
          </w:tcPr>
          <w:p w14:paraId="54FEDCD2" w14:textId="77777777" w:rsidR="004240FA" w:rsidRPr="004C233F" w:rsidRDefault="006C5790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</w:t>
            </w:r>
          </w:p>
        </w:tc>
        <w:tc>
          <w:tcPr>
            <w:tcW w:w="6030" w:type="dxa"/>
          </w:tcPr>
          <w:p w14:paraId="506A5761" w14:textId="3821ACA2" w:rsidR="004240FA" w:rsidRPr="004C233F" w:rsidRDefault="0067372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dream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winning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Nob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651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reate someday</w:t>
            </w:r>
          </w:p>
        </w:tc>
        <w:tc>
          <w:tcPr>
            <w:tcW w:w="1620" w:type="dxa"/>
          </w:tcPr>
          <w:p w14:paraId="1AA6FE14" w14:textId="77777777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</w:t>
            </w:r>
            <w:proofErr w:type="gramStart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3,E</w:t>
            </w:r>
            <w:proofErr w:type="gramEnd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1</w:t>
            </w:r>
          </w:p>
          <w:p w14:paraId="136E16F1" w14:textId="77777777" w:rsidR="004240FA" w:rsidRPr="00B46AA9" w:rsidRDefault="004240FA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</w:p>
        </w:tc>
      </w:tr>
      <w:tr w:rsidR="004240FA" w:rsidRPr="004C233F" w14:paraId="513864CD" w14:textId="77777777" w:rsidTr="00B46AA9">
        <w:trPr>
          <w:jc w:val="center"/>
        </w:trPr>
        <w:tc>
          <w:tcPr>
            <w:tcW w:w="1636" w:type="dxa"/>
            <w:vMerge/>
          </w:tcPr>
          <w:p w14:paraId="2C6BD1FE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3F63C907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giene</w:t>
            </w:r>
          </w:p>
        </w:tc>
        <w:tc>
          <w:tcPr>
            <w:tcW w:w="1980" w:type="dxa"/>
          </w:tcPr>
          <w:p w14:paraId="7223E905" w14:textId="77777777" w:rsidR="004240FA" w:rsidRPr="004C233F" w:rsidRDefault="006C5790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 and latent</w:t>
            </w:r>
          </w:p>
        </w:tc>
        <w:tc>
          <w:tcPr>
            <w:tcW w:w="6030" w:type="dxa"/>
          </w:tcPr>
          <w:p w14:paraId="66AF544F" w14:textId="7202161C" w:rsidR="004240FA" w:rsidRDefault="00B46AA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ask</w:t>
            </w:r>
            <w:r w:rsidR="007B65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="0067372A">
              <w:rPr>
                <w:rFonts w:ascii="Times New Roman" w:hAnsi="Times New Roman" w:cs="Times New Roman"/>
                <w:sz w:val="20"/>
                <w:szCs w:val="20"/>
              </w:rPr>
              <w:t>aj to explain his sneeze before sitting with him</w:t>
            </w:r>
          </w:p>
          <w:p w14:paraId="6F423F53" w14:textId="551713E7" w:rsidR="0067372A" w:rsidRDefault="00B46AA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eldon </w:t>
            </w:r>
            <w:r w:rsidR="0067372A">
              <w:rPr>
                <w:rFonts w:ascii="Times New Roman" w:hAnsi="Times New Roman" w:cs="Times New Roman"/>
                <w:sz w:val="20"/>
                <w:szCs w:val="20"/>
              </w:rPr>
              <w:t xml:space="preserve">does not lik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siting</w:t>
            </w:r>
            <w:r w:rsidR="0067372A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7372A">
              <w:rPr>
                <w:rFonts w:ascii="Times New Roman" w:hAnsi="Times New Roman" w:cs="Times New Roman"/>
                <w:sz w:val="20"/>
                <w:szCs w:val="20"/>
              </w:rPr>
              <w:t xml:space="preserve"> because of germ</w:t>
            </w:r>
            <w:r w:rsidR="007B65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5B84512E" w14:textId="716355C3" w:rsidR="00CA2F3A" w:rsidRDefault="00B46AA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</w:t>
            </w:r>
            <w:r w:rsidR="00CA2F3A">
              <w:rPr>
                <w:rFonts w:ascii="Times New Roman" w:hAnsi="Times New Roman" w:cs="Times New Roman"/>
                <w:sz w:val="20"/>
                <w:szCs w:val="20"/>
              </w:rPr>
              <w:t>ldon use</w:t>
            </w:r>
            <w:r w:rsidR="007B65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A2F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CA2F3A">
              <w:rPr>
                <w:rFonts w:ascii="Times New Roman" w:hAnsi="Times New Roman" w:cs="Times New Roman"/>
                <w:sz w:val="20"/>
                <w:szCs w:val="20"/>
              </w:rPr>
              <w:t>baby wipe before having his meal</w:t>
            </w:r>
          </w:p>
          <w:p w14:paraId="7E2B3FA1" w14:textId="7EE88DA0" w:rsidR="00CA2F3A" w:rsidRDefault="00B46AA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e</w:t>
            </w:r>
            <w:r w:rsidR="00CA2F3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A2F3A">
              <w:rPr>
                <w:rFonts w:ascii="Times New Roman" w:hAnsi="Times New Roman" w:cs="Times New Roman"/>
                <w:sz w:val="20"/>
                <w:szCs w:val="20"/>
              </w:rPr>
              <w:t>on provide</w:t>
            </w:r>
            <w:r w:rsidR="007B65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A2F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651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A2F3A">
              <w:rPr>
                <w:rFonts w:ascii="Times New Roman" w:hAnsi="Times New Roman" w:cs="Times New Roman"/>
                <w:sz w:val="20"/>
                <w:szCs w:val="20"/>
              </w:rPr>
              <w:t>urell to friends before coming to his house</w:t>
            </w:r>
          </w:p>
          <w:p w14:paraId="5C34EF3C" w14:textId="3A8E3DF8" w:rsidR="00CA2F3A" w:rsidRDefault="00CA2F3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eldon expresses hi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rmaphob</w:t>
            </w:r>
            <w:r w:rsidR="007B651A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titude</w:t>
            </w:r>
          </w:p>
          <w:p w14:paraId="75CAB26D" w14:textId="77777777" w:rsidR="0067372A" w:rsidRDefault="0067372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2BF36F" w14:textId="77777777" w:rsidR="0067372A" w:rsidRPr="004C233F" w:rsidRDefault="0067372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D26E2A2" w14:textId="7DEC1CE5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lastRenderedPageBreak/>
              <w:t>S</w:t>
            </w:r>
            <w:proofErr w:type="gramStart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2,E</w:t>
            </w:r>
            <w:proofErr w:type="gramEnd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4</w:t>
            </w:r>
            <w:r w:rsidR="0073427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;</w:t>
            </w: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5,E7</w:t>
            </w:r>
          </w:p>
          <w:p w14:paraId="17D13DB1" w14:textId="77777777" w:rsidR="004240FA" w:rsidRPr="00B46AA9" w:rsidRDefault="004240FA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0FA" w:rsidRPr="004C233F" w14:paraId="1A7F3DDC" w14:textId="77777777" w:rsidTr="00B46AA9">
        <w:trPr>
          <w:jc w:val="center"/>
        </w:trPr>
        <w:tc>
          <w:tcPr>
            <w:tcW w:w="1636" w:type="dxa"/>
            <w:vMerge/>
          </w:tcPr>
          <w:p w14:paraId="7B7FDA78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72ED312A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umo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1980" w:type="dxa"/>
          </w:tcPr>
          <w:p w14:paraId="108416F7" w14:textId="77777777" w:rsidR="004240FA" w:rsidRPr="004C233F" w:rsidRDefault="006C5790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</w:p>
        </w:tc>
        <w:tc>
          <w:tcPr>
            <w:tcW w:w="6030" w:type="dxa"/>
          </w:tcPr>
          <w:p w14:paraId="3671BB34" w14:textId="77777777" w:rsidR="004240FA" w:rsidRPr="004C233F" w:rsidRDefault="00AB5E4C" w:rsidP="00A765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the characters in this show ha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ns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umo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1620" w:type="dxa"/>
          </w:tcPr>
          <w:p w14:paraId="44277994" w14:textId="77777777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1-S12</w:t>
            </w:r>
          </w:p>
          <w:p w14:paraId="39700BBE" w14:textId="77777777" w:rsidR="004240FA" w:rsidRPr="00B46AA9" w:rsidRDefault="004240FA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0FA" w:rsidRPr="004C233F" w14:paraId="5ACE9CEF" w14:textId="77777777" w:rsidTr="00B46AA9">
        <w:trPr>
          <w:jc w:val="center"/>
        </w:trPr>
        <w:tc>
          <w:tcPr>
            <w:tcW w:w="1636" w:type="dxa"/>
            <w:vMerge/>
          </w:tcPr>
          <w:p w14:paraId="1E74DF7D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04AE8B97" w14:textId="60EB531B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standing</w:t>
            </w:r>
            <w:r w:rsidR="002731D9">
              <w:rPr>
                <w:rFonts w:ascii="Times New Roman" w:hAnsi="Times New Roman" w:cs="Times New Roman"/>
                <w:sz w:val="20"/>
                <w:szCs w:val="20"/>
              </w:rPr>
              <w:t>/tolerance</w:t>
            </w:r>
          </w:p>
        </w:tc>
        <w:tc>
          <w:tcPr>
            <w:tcW w:w="1980" w:type="dxa"/>
          </w:tcPr>
          <w:p w14:paraId="372DD6C7" w14:textId="56B50BF0" w:rsidR="004240FA" w:rsidRPr="004C233F" w:rsidRDefault="002731D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</w:t>
            </w:r>
          </w:p>
        </w:tc>
        <w:tc>
          <w:tcPr>
            <w:tcW w:w="6030" w:type="dxa"/>
          </w:tcPr>
          <w:p w14:paraId="74956F99" w14:textId="661D7A2B" w:rsidR="004240FA" w:rsidRPr="004C233F" w:rsidRDefault="00AB5E4C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admits his friends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lerance has helped him to achieve success at the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 xml:space="preserve">Nobel </w:t>
            </w:r>
            <w:r w:rsidR="007B651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te presentation award</w:t>
            </w:r>
          </w:p>
        </w:tc>
        <w:tc>
          <w:tcPr>
            <w:tcW w:w="1620" w:type="dxa"/>
          </w:tcPr>
          <w:p w14:paraId="23E74296" w14:textId="77777777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</w:t>
            </w:r>
            <w:proofErr w:type="gramStart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12,E</w:t>
            </w:r>
            <w:proofErr w:type="gramEnd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24</w:t>
            </w:r>
          </w:p>
          <w:p w14:paraId="79F22DA9" w14:textId="77777777" w:rsidR="004240FA" w:rsidRPr="00B46AA9" w:rsidRDefault="004240FA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0FA" w:rsidRPr="004C233F" w14:paraId="1351308B" w14:textId="77777777" w:rsidTr="00B46AA9">
        <w:trPr>
          <w:jc w:val="center"/>
        </w:trPr>
        <w:tc>
          <w:tcPr>
            <w:tcW w:w="1636" w:type="dxa"/>
            <w:vMerge/>
          </w:tcPr>
          <w:p w14:paraId="4367766F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73375298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nctuality</w:t>
            </w:r>
          </w:p>
        </w:tc>
        <w:tc>
          <w:tcPr>
            <w:tcW w:w="1980" w:type="dxa"/>
          </w:tcPr>
          <w:p w14:paraId="2C687BFE" w14:textId="6FBEC7C9" w:rsidR="004240FA" w:rsidRPr="004C233F" w:rsidRDefault="002731D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</w:p>
        </w:tc>
        <w:tc>
          <w:tcPr>
            <w:tcW w:w="6030" w:type="dxa"/>
          </w:tcPr>
          <w:p w14:paraId="3F6992F8" w14:textId="77777777" w:rsidR="004240FA" w:rsidRPr="004C233F" w:rsidRDefault="00E45523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vie theatre scene</w:t>
            </w:r>
          </w:p>
        </w:tc>
        <w:tc>
          <w:tcPr>
            <w:tcW w:w="1620" w:type="dxa"/>
          </w:tcPr>
          <w:p w14:paraId="503809D0" w14:textId="77777777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4, E8</w:t>
            </w:r>
          </w:p>
          <w:p w14:paraId="10DD429D" w14:textId="77777777" w:rsidR="004240FA" w:rsidRPr="00B46AA9" w:rsidRDefault="004240FA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0FA" w:rsidRPr="004C233F" w14:paraId="310F1C3B" w14:textId="77777777" w:rsidTr="00B46AA9">
        <w:trPr>
          <w:jc w:val="center"/>
        </w:trPr>
        <w:tc>
          <w:tcPr>
            <w:tcW w:w="1636" w:type="dxa"/>
            <w:vMerge/>
          </w:tcPr>
          <w:p w14:paraId="2CBFFE1E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dxa"/>
          </w:tcPr>
          <w:p w14:paraId="5C849286" w14:textId="77777777" w:rsidR="004240FA" w:rsidRPr="004C233F" w:rsidRDefault="004240FA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vice-minded</w:t>
            </w:r>
          </w:p>
        </w:tc>
        <w:tc>
          <w:tcPr>
            <w:tcW w:w="1980" w:type="dxa"/>
          </w:tcPr>
          <w:p w14:paraId="64F5FF69" w14:textId="050366EE" w:rsidR="004240FA" w:rsidRPr="004C233F" w:rsidRDefault="002731D9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ifest</w:t>
            </w:r>
          </w:p>
        </w:tc>
        <w:tc>
          <w:tcPr>
            <w:tcW w:w="6030" w:type="dxa"/>
          </w:tcPr>
          <w:p w14:paraId="4C544C17" w14:textId="77777777" w:rsidR="004240FA" w:rsidRPr="004C233F" w:rsidRDefault="00E45523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pired young girls in high school to pursue science</w:t>
            </w:r>
          </w:p>
        </w:tc>
        <w:tc>
          <w:tcPr>
            <w:tcW w:w="1620" w:type="dxa"/>
          </w:tcPr>
          <w:p w14:paraId="58F7EC3D" w14:textId="77777777" w:rsidR="00B46AA9" w:rsidRPr="00B46AA9" w:rsidRDefault="00B46AA9" w:rsidP="0083639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</w:pPr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S</w:t>
            </w:r>
            <w:proofErr w:type="gramStart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6,E</w:t>
            </w:r>
            <w:proofErr w:type="gramEnd"/>
            <w:r w:rsidRPr="00B46AA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CL"/>
              </w:rPr>
              <w:t>18</w:t>
            </w:r>
          </w:p>
          <w:p w14:paraId="3A2ED0DA" w14:textId="77777777" w:rsidR="004240FA" w:rsidRPr="00B46AA9" w:rsidRDefault="004240FA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6CD5" w:rsidRPr="004C233F" w14:paraId="230B86C4" w14:textId="77777777" w:rsidTr="00B46AA9">
        <w:trPr>
          <w:jc w:val="center"/>
        </w:trPr>
        <w:tc>
          <w:tcPr>
            <w:tcW w:w="1636" w:type="dxa"/>
          </w:tcPr>
          <w:p w14:paraId="2BBABF87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Meta-competencies</w:t>
            </w:r>
          </w:p>
        </w:tc>
        <w:tc>
          <w:tcPr>
            <w:tcW w:w="3764" w:type="dxa"/>
          </w:tcPr>
          <w:p w14:paraId="36526B72" w14:textId="77777777" w:rsidR="003E6CD5" w:rsidRPr="004C233F" w:rsidRDefault="003E6CD5" w:rsidP="003E6C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Ability to learn</w:t>
            </w:r>
          </w:p>
          <w:p w14:paraId="12F0C03F" w14:textId="77777777" w:rsidR="003E6CD5" w:rsidRPr="004C233F" w:rsidRDefault="003E6CD5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33F">
              <w:rPr>
                <w:rFonts w:ascii="Times New Roman" w:hAnsi="Times New Roman" w:cs="Times New Roman"/>
                <w:sz w:val="20"/>
                <w:szCs w:val="20"/>
              </w:rPr>
              <w:t>and Adaptability</w:t>
            </w:r>
          </w:p>
        </w:tc>
        <w:tc>
          <w:tcPr>
            <w:tcW w:w="1980" w:type="dxa"/>
          </w:tcPr>
          <w:p w14:paraId="390BDD78" w14:textId="77777777" w:rsidR="003E6CD5" w:rsidRPr="004C233F" w:rsidRDefault="006C5790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</w:p>
        </w:tc>
        <w:tc>
          <w:tcPr>
            <w:tcW w:w="6030" w:type="dxa"/>
          </w:tcPr>
          <w:p w14:paraId="173C215C" w14:textId="13E4C2ED" w:rsidR="003E6CD5" w:rsidRPr="004C233F" w:rsidRDefault="005E4CC2" w:rsidP="003E6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ldon adapt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all the changes that happen in his life. First,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Leonard and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ny’s engagement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 xml:space="preserve">announcement, 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acciden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ire tha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ze</w:t>
            </w:r>
            <w:r w:rsidR="00A7650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651A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ic book store and </w:t>
            </w:r>
            <w:r w:rsidR="00B46AA9">
              <w:rPr>
                <w:rFonts w:ascii="Times New Roman" w:hAnsi="Times New Roman" w:cs="Times New Roman"/>
                <w:sz w:val="20"/>
                <w:szCs w:val="20"/>
              </w:rPr>
              <w:t>Sheld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oes not want to move from string theory research to inflationary cosmology </w:t>
            </w:r>
          </w:p>
        </w:tc>
        <w:tc>
          <w:tcPr>
            <w:tcW w:w="1620" w:type="dxa"/>
          </w:tcPr>
          <w:p w14:paraId="78D874F3" w14:textId="4A16C8E0" w:rsidR="003E6CD5" w:rsidRPr="004C233F" w:rsidRDefault="00E8782A" w:rsidP="00836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7,</w:t>
            </w:r>
            <w:r w:rsidR="0073427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</w:tbl>
    <w:p w14:paraId="0C3DC3AE" w14:textId="77777777" w:rsidR="00761B7B" w:rsidRPr="004C233F" w:rsidRDefault="00761B7B" w:rsidP="004C233F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761B7B" w:rsidRPr="004C233F" w:rsidSect="00103E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szCwNDAyMzUxMDdU0lEKTi0uzszPAykwrwUAB+2PhywAAAA="/>
  </w:docVars>
  <w:rsids>
    <w:rsidRoot w:val="0051242B"/>
    <w:rsid w:val="00103E98"/>
    <w:rsid w:val="001954E4"/>
    <w:rsid w:val="002731D9"/>
    <w:rsid w:val="003353EC"/>
    <w:rsid w:val="003A4121"/>
    <w:rsid w:val="003E6CD5"/>
    <w:rsid w:val="00415AE6"/>
    <w:rsid w:val="004240FA"/>
    <w:rsid w:val="00487D18"/>
    <w:rsid w:val="004A412E"/>
    <w:rsid w:val="004C233F"/>
    <w:rsid w:val="0051242B"/>
    <w:rsid w:val="005E2243"/>
    <w:rsid w:val="005E4CC2"/>
    <w:rsid w:val="005F08B5"/>
    <w:rsid w:val="00602476"/>
    <w:rsid w:val="00627523"/>
    <w:rsid w:val="00640A45"/>
    <w:rsid w:val="0067372A"/>
    <w:rsid w:val="006A1CBF"/>
    <w:rsid w:val="006A7BF9"/>
    <w:rsid w:val="006C5790"/>
    <w:rsid w:val="00703CA5"/>
    <w:rsid w:val="00734271"/>
    <w:rsid w:val="00761B7B"/>
    <w:rsid w:val="0077793C"/>
    <w:rsid w:val="00796A17"/>
    <w:rsid w:val="007B651A"/>
    <w:rsid w:val="00836398"/>
    <w:rsid w:val="008726A7"/>
    <w:rsid w:val="00930266"/>
    <w:rsid w:val="00996A5F"/>
    <w:rsid w:val="00A453B0"/>
    <w:rsid w:val="00A46FAC"/>
    <w:rsid w:val="00A76504"/>
    <w:rsid w:val="00AB5E4C"/>
    <w:rsid w:val="00AC099C"/>
    <w:rsid w:val="00AC5AD8"/>
    <w:rsid w:val="00B05115"/>
    <w:rsid w:val="00B46AA9"/>
    <w:rsid w:val="00BA1FDE"/>
    <w:rsid w:val="00C07F0C"/>
    <w:rsid w:val="00C65EBA"/>
    <w:rsid w:val="00CA2F3A"/>
    <w:rsid w:val="00CA5A9B"/>
    <w:rsid w:val="00D27E42"/>
    <w:rsid w:val="00DC5F7E"/>
    <w:rsid w:val="00E43C08"/>
    <w:rsid w:val="00E45523"/>
    <w:rsid w:val="00E8782A"/>
    <w:rsid w:val="00EA33BC"/>
    <w:rsid w:val="00EF1944"/>
    <w:rsid w:val="00F2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0771C"/>
  <w15:chartTrackingRefBased/>
  <w15:docId w15:val="{97F25015-2B03-4EAD-B70B-2B105409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12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46AA9"/>
    <w:pPr>
      <w:autoSpaceDE w:val="0"/>
      <w:autoSpaceDN w:val="0"/>
      <w:adjustRightInd w:val="0"/>
      <w:spacing w:after="0" w:line="240" w:lineRule="auto"/>
    </w:pPr>
    <w:rPr>
      <w:rFonts w:ascii="Candara" w:hAnsi="Candara" w:cs="Candara"/>
      <w:color w:val="000000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302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02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50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4</Words>
  <Characters>4355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i</dc:creator>
  <cp:keywords/>
  <dc:description/>
  <cp:lastModifiedBy>siji</cp:lastModifiedBy>
  <cp:revision>2</cp:revision>
  <dcterms:created xsi:type="dcterms:W3CDTF">2021-08-20T11:57:00Z</dcterms:created>
  <dcterms:modified xsi:type="dcterms:W3CDTF">2021-08-20T11:57:00Z</dcterms:modified>
</cp:coreProperties>
</file>